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9CDF5" w14:textId="77777777" w:rsidR="00236FB1" w:rsidRPr="00236FB1" w:rsidRDefault="00236FB1" w:rsidP="00236FB1">
      <w:pPr>
        <w:spacing w:after="0" w:line="480" w:lineRule="auto"/>
        <w:jc w:val="center"/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</w:pPr>
      <w:r w:rsidRPr="00236FB1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VULNERABILITY OF A TOP MARINE PREDATOR TO COASTAL STORMS: A RELATIONSHIP BETWEEN HYDRODYNAMIC DRIVERS AND STRANDING RATES OF NEWBORN PINNIPEDS</w:t>
      </w:r>
    </w:p>
    <w:p w14:paraId="4CDD7BA3" w14:textId="77777777" w:rsidR="00A31DF9" w:rsidRPr="002D4D0B" w:rsidRDefault="00A31DF9" w:rsidP="00A31DF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DCFC7F" w14:textId="77777777" w:rsidR="00A31DF9" w:rsidRPr="002D4D0B" w:rsidRDefault="00A31DF9" w:rsidP="00A31DF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</w:rPr>
        <w:t>Sepúlveda M.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2D4D0B">
        <w:rPr>
          <w:rFonts w:ascii="Times New Roman" w:hAnsi="Times New Roman" w:cs="Times New Roman"/>
          <w:sz w:val="24"/>
          <w:szCs w:val="24"/>
        </w:rPr>
        <w:t>, R. Quiñones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D4D0B">
        <w:rPr>
          <w:rFonts w:ascii="Times New Roman" w:hAnsi="Times New Roman" w:cs="Times New Roman"/>
          <w:sz w:val="24"/>
          <w:szCs w:val="24"/>
        </w:rPr>
        <w:t>, C. Esparza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D4D0B">
        <w:rPr>
          <w:rFonts w:ascii="Times New Roman" w:hAnsi="Times New Roman" w:cs="Times New Roman"/>
          <w:sz w:val="24"/>
          <w:szCs w:val="24"/>
        </w:rPr>
        <w:t>, P. Carrasco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D4D0B">
        <w:rPr>
          <w:rFonts w:ascii="Times New Roman" w:hAnsi="Times New Roman" w:cs="Times New Roman"/>
          <w:sz w:val="24"/>
          <w:szCs w:val="24"/>
        </w:rPr>
        <w:t xml:space="preserve"> &amp; P. Winckler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5,6,7</w:t>
      </w:r>
    </w:p>
    <w:p w14:paraId="23CF7DA3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A13A676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EE5EB51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4D0B">
        <w:rPr>
          <w:rFonts w:ascii="Times New Roman" w:hAnsi="Times New Roman" w:cs="Times New Roman"/>
          <w:sz w:val="24"/>
          <w:szCs w:val="24"/>
        </w:rPr>
        <w:t xml:space="preserve">Centro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vestigac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Gest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los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Recurso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Naturale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CIGREN), Universidad d</w:t>
      </w:r>
      <w:r>
        <w:rPr>
          <w:rFonts w:ascii="Times New Roman" w:hAnsi="Times New Roman" w:cs="Times New Roman"/>
          <w:sz w:val="24"/>
          <w:szCs w:val="24"/>
        </w:rPr>
        <w:t>e Valparaíso, Valparaíso, Chile</w:t>
      </w:r>
    </w:p>
    <w:p w14:paraId="25812BDD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D4D0B">
        <w:rPr>
          <w:rFonts w:ascii="Times New Roman" w:hAnsi="Times New Roman" w:cs="Times New Roman"/>
          <w:sz w:val="24"/>
          <w:szCs w:val="24"/>
        </w:rPr>
        <w:t xml:space="preserve">Núcleo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Milenio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Salmónido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vasore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INVASAL)</w:t>
      </w:r>
    </w:p>
    <w:p w14:paraId="677C81EB" w14:textId="77777777" w:rsidR="00A31DF9" w:rsidRPr="002D4D0B" w:rsidRDefault="00A31DF9" w:rsidP="00A31D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4D0B">
        <w:rPr>
          <w:rFonts w:ascii="Times New Roman" w:hAnsi="Times New Roman" w:cs="Times New Roman"/>
          <w:sz w:val="24"/>
          <w:szCs w:val="24"/>
        </w:rPr>
        <w:t xml:space="preserve">Programa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vestigac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Marina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Excelenci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PIMEX),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Departamento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Oceanografí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Facultad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Ciencia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Naturale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Oceanográfica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Casill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160-C, Universidad de Concepción,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s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60-C, Concepción, Chile</w:t>
      </w:r>
    </w:p>
    <w:p w14:paraId="2E90FCE6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D4D0B">
        <w:rPr>
          <w:rFonts w:ascii="Times New Roman" w:hAnsi="Times New Roman" w:cs="Times New Roman"/>
          <w:sz w:val="24"/>
          <w:szCs w:val="24"/>
        </w:rPr>
        <w:t xml:space="preserve">Interdisciplinary Center for Aquaculture Research (INCAR-FONDAP), Universidad de Concepción, O’Higgins </w:t>
      </w:r>
      <w:r>
        <w:rPr>
          <w:rFonts w:ascii="Times New Roman" w:hAnsi="Times New Roman" w:cs="Times New Roman"/>
          <w:sz w:val="24"/>
          <w:szCs w:val="24"/>
        </w:rPr>
        <w:t>1695, Concepción 4070007, Chile</w:t>
      </w:r>
    </w:p>
    <w:p w14:paraId="0B42C5F2" w14:textId="77777777" w:rsidR="00A31DF9" w:rsidRPr="002D4D0B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D4D0B">
        <w:rPr>
          <w:rFonts w:ascii="Times New Roman" w:hAnsi="Times New Roman" w:cs="Times New Roman"/>
          <w:sz w:val="24"/>
          <w:szCs w:val="24"/>
        </w:rPr>
        <w:t xml:space="preserve">Escuela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genierí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Civil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Oceánic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>, Universidad de V</w:t>
      </w:r>
      <w:r>
        <w:rPr>
          <w:rFonts w:ascii="Times New Roman" w:hAnsi="Times New Roman" w:cs="Times New Roman"/>
          <w:sz w:val="24"/>
          <w:szCs w:val="24"/>
        </w:rPr>
        <w:t>alparaíso, Valparaíso, Chile</w:t>
      </w:r>
    </w:p>
    <w:p w14:paraId="1BB085D8" w14:textId="77777777" w:rsidR="00A31DF9" w:rsidRPr="002D4D0B" w:rsidRDefault="00A31DF9" w:rsidP="00A31D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D4D0B">
        <w:rPr>
          <w:rFonts w:ascii="Times New Roman" w:hAnsi="Times New Roman" w:cs="Times New Roman"/>
          <w:sz w:val="24"/>
          <w:szCs w:val="24"/>
        </w:rPr>
        <w:t xml:space="preserve">Centro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vestigac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par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la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Gest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tegrad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Riesgo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Desastre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CIGIDEN), Chile.</w:t>
      </w:r>
      <w:proofErr w:type="gramEnd"/>
    </w:p>
    <w:p w14:paraId="5E0B7A65" w14:textId="77777777" w:rsidR="00A31DF9" w:rsidRPr="002D4D0B" w:rsidRDefault="00A31DF9" w:rsidP="00A31D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D4D0B">
        <w:rPr>
          <w:rFonts w:ascii="Times New Roman" w:hAnsi="Times New Roman" w:cs="Times New Roman"/>
          <w:sz w:val="24"/>
          <w:szCs w:val="24"/>
        </w:rPr>
        <w:t xml:space="preserve">Centro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Observac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Marino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par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estudio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Riesgo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Ambiente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Costero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COSTAR), Chile</w:t>
      </w:r>
    </w:p>
    <w:p w14:paraId="7963671B" w14:textId="77777777" w:rsidR="00A31DF9" w:rsidRPr="002D4D0B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153886" w14:textId="75775EA8" w:rsidR="00A31DF9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</w:rPr>
        <w:t xml:space="preserve">*Corresponding author: Gran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Bretañ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1111, Playa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Anch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, Valparaíso, Chile. E-mail: </w:t>
      </w:r>
      <w:hyperlink r:id="rId5" w:history="1">
        <w:r w:rsidRPr="002D4D0B">
          <w:rPr>
            <w:rStyle w:val="Hipervnculo"/>
            <w:rFonts w:ascii="Times New Roman" w:hAnsi="Times New Roman" w:cs="Times New Roman"/>
            <w:sz w:val="24"/>
            <w:szCs w:val="24"/>
          </w:rPr>
          <w:t>maritza.sepulveda@uv.cl</w:t>
        </w:r>
      </w:hyperlink>
      <w:r w:rsidRPr="002D4D0B">
        <w:rPr>
          <w:rFonts w:ascii="Times New Roman" w:hAnsi="Times New Roman" w:cs="Times New Roman"/>
          <w:sz w:val="24"/>
          <w:szCs w:val="24"/>
        </w:rPr>
        <w:t>. Phone: +56322508346</w:t>
      </w:r>
    </w:p>
    <w:p w14:paraId="7F7749F0" w14:textId="77777777" w:rsidR="00A31DF9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A31DF9" w:rsidSect="00A31DF9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49233246" w14:textId="647C855D" w:rsidR="00C0276E" w:rsidRDefault="00C0276E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0E3D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1ED00845" w14:textId="3F12375E" w:rsidR="00EF1D38" w:rsidRPr="00FA55FC" w:rsidRDefault="00EF1D38" w:rsidP="00EF1D38">
      <w:pPr>
        <w:pStyle w:val="NormalWeb"/>
        <w:spacing w:before="0" w:beforeAutospacing="0" w:after="0" w:afterAutospacing="0" w:line="480" w:lineRule="auto"/>
        <w:rPr>
          <w:sz w:val="24"/>
          <w:szCs w:val="24"/>
          <w:lang w:val="en-US"/>
        </w:rPr>
      </w:pPr>
      <w:r w:rsidRPr="00FA55FC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S1</w:t>
      </w:r>
      <w:r w:rsidRPr="00FA55FC">
        <w:rPr>
          <w:sz w:val="24"/>
          <w:szCs w:val="24"/>
          <w:lang w:val="en-US"/>
        </w:rPr>
        <w:t xml:space="preserve">. Weight-length ratios for South American sea lion pups stranded on the beach adjacent to the </w:t>
      </w:r>
      <w:proofErr w:type="spellStart"/>
      <w:r w:rsidRPr="00FA55FC">
        <w:rPr>
          <w:sz w:val="24"/>
          <w:szCs w:val="24"/>
          <w:lang w:val="en-US"/>
        </w:rPr>
        <w:t>Cobquecura</w:t>
      </w:r>
      <w:proofErr w:type="spellEnd"/>
      <w:r w:rsidRPr="00FA55FC">
        <w:rPr>
          <w:sz w:val="24"/>
          <w:szCs w:val="24"/>
          <w:lang w:val="en-US"/>
        </w:rPr>
        <w:t xml:space="preserve"> breeding colony at fortnight intervals in the J</w:t>
      </w:r>
      <w:r>
        <w:rPr>
          <w:sz w:val="24"/>
          <w:szCs w:val="24"/>
          <w:lang w:val="en-US"/>
        </w:rPr>
        <w:t>anuary-February</w:t>
      </w:r>
      <w:r w:rsidRPr="00FA55FC">
        <w:rPr>
          <w:sz w:val="24"/>
          <w:szCs w:val="24"/>
          <w:lang w:val="en-US"/>
        </w:rPr>
        <w:t xml:space="preserve"> period between 2009 and 2018. S.D.: Standard deviation. Significant differences are highlighted in bold.</w:t>
      </w:r>
      <w:r w:rsidR="00236FB1">
        <w:rPr>
          <w:sz w:val="24"/>
          <w:szCs w:val="24"/>
          <w:lang w:val="en-US"/>
        </w:rPr>
        <w:t xml:space="preserve"> Fortnight 1: 01-15 January; Fortnight 2: 16-31</w:t>
      </w:r>
      <w:r w:rsidR="00236FB1">
        <w:rPr>
          <w:sz w:val="24"/>
          <w:szCs w:val="24"/>
          <w:lang w:val="en-US"/>
        </w:rPr>
        <w:t xml:space="preserve"> January</w:t>
      </w:r>
      <w:r w:rsidR="00236FB1">
        <w:rPr>
          <w:sz w:val="24"/>
          <w:szCs w:val="24"/>
          <w:lang w:val="en-US"/>
        </w:rPr>
        <w:t>; Fortnight 3: 01-15 Febr</w:t>
      </w:r>
      <w:r w:rsidR="00236FB1">
        <w:rPr>
          <w:sz w:val="24"/>
          <w:szCs w:val="24"/>
          <w:lang w:val="en-US"/>
        </w:rPr>
        <w:t>uary</w:t>
      </w:r>
      <w:r w:rsidR="00236FB1">
        <w:rPr>
          <w:sz w:val="24"/>
          <w:szCs w:val="24"/>
          <w:lang w:val="en-US"/>
        </w:rPr>
        <w:t>; Fortn</w:t>
      </w:r>
      <w:bookmarkStart w:id="0" w:name="_GoBack"/>
      <w:bookmarkEnd w:id="0"/>
      <w:r w:rsidR="00236FB1">
        <w:rPr>
          <w:sz w:val="24"/>
          <w:szCs w:val="24"/>
          <w:lang w:val="en-US"/>
        </w:rPr>
        <w:t>ight 4: 16-31</w:t>
      </w:r>
      <w:r w:rsidR="00236FB1">
        <w:rPr>
          <w:sz w:val="24"/>
          <w:szCs w:val="24"/>
          <w:lang w:val="en-US"/>
        </w:rPr>
        <w:t xml:space="preserve"> </w:t>
      </w:r>
      <w:r w:rsidR="00236FB1">
        <w:rPr>
          <w:sz w:val="24"/>
          <w:szCs w:val="24"/>
          <w:lang w:val="en-US"/>
        </w:rPr>
        <w:t>Febr</w:t>
      </w:r>
      <w:r w:rsidR="00236FB1">
        <w:rPr>
          <w:sz w:val="24"/>
          <w:szCs w:val="24"/>
          <w:lang w:val="en-US"/>
        </w:rPr>
        <w:t>uary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1188"/>
        <w:gridCol w:w="1162"/>
        <w:gridCol w:w="1179"/>
        <w:gridCol w:w="1170"/>
        <w:gridCol w:w="1179"/>
        <w:gridCol w:w="1170"/>
        <w:gridCol w:w="1213"/>
        <w:gridCol w:w="1134"/>
        <w:gridCol w:w="1134"/>
        <w:gridCol w:w="1276"/>
      </w:tblGrid>
      <w:tr w:rsidR="00EF1D38" w:rsidRPr="00FA55FC" w14:paraId="0EAC906D" w14:textId="77777777" w:rsidTr="004B3069">
        <w:tc>
          <w:tcPr>
            <w:tcW w:w="1203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DD9F1F2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Fortnight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D23913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8864BE2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FA55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proofErr w:type="gramEnd"/>
          </w:p>
        </w:tc>
        <w:tc>
          <w:tcPr>
            <w:tcW w:w="23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31A0EB1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23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9B2843A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Length (cm)</w:t>
            </w:r>
          </w:p>
        </w:tc>
        <w:tc>
          <w:tcPr>
            <w:tcW w:w="348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0877C70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Parameters of the ratio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8BDA69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F1D38" w:rsidRPr="00FA55FC" w14:paraId="1676E904" w14:textId="77777777" w:rsidTr="004B3069">
        <w:tc>
          <w:tcPr>
            <w:tcW w:w="1203" w:type="dxa"/>
            <w:vMerge/>
            <w:tcBorders>
              <w:bottom w:val="single" w:sz="4" w:space="0" w:color="auto"/>
            </w:tcBorders>
          </w:tcPr>
          <w:p w14:paraId="0D2D6777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</w:tcPr>
          <w:p w14:paraId="21E6E6B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</w:tcPr>
          <w:p w14:paraId="322EEECD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D8BF7E7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B2330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085D8DA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0F48C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D670A3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FA55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FF2A8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FA55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10763B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FA55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FA55FC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E949DC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1D38" w:rsidRPr="00FA55FC" w14:paraId="573751E3" w14:textId="77777777" w:rsidTr="004B3069">
        <w:tc>
          <w:tcPr>
            <w:tcW w:w="1203" w:type="dxa"/>
            <w:tcBorders>
              <w:top w:val="single" w:sz="4" w:space="0" w:color="auto"/>
            </w:tcBorders>
          </w:tcPr>
          <w:p w14:paraId="6AD5F79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2D897F4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EE5A69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B347467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6257D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45D033A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F59C2F7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19953E7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26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34740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57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54D3DD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50A78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6728</w:t>
            </w:r>
          </w:p>
        </w:tc>
      </w:tr>
      <w:tr w:rsidR="00EF1D38" w:rsidRPr="00FA55FC" w14:paraId="34F3F342" w14:textId="77777777" w:rsidTr="004B3069">
        <w:tc>
          <w:tcPr>
            <w:tcW w:w="1203" w:type="dxa"/>
          </w:tcPr>
          <w:p w14:paraId="004D50A1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311AD7D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162" w:type="dxa"/>
          </w:tcPr>
          <w:p w14:paraId="6DD6A15A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9" w:type="dxa"/>
          </w:tcPr>
          <w:p w14:paraId="5DF8F0E8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170" w:type="dxa"/>
          </w:tcPr>
          <w:p w14:paraId="323ECDD2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79" w:type="dxa"/>
          </w:tcPr>
          <w:p w14:paraId="2E6ACD7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1170" w:type="dxa"/>
          </w:tcPr>
          <w:p w14:paraId="52589EA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13" w:type="dxa"/>
          </w:tcPr>
          <w:p w14:paraId="2CCB396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  <w:tc>
          <w:tcPr>
            <w:tcW w:w="1134" w:type="dxa"/>
          </w:tcPr>
          <w:p w14:paraId="0B65B189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8517</w:t>
            </w:r>
          </w:p>
        </w:tc>
        <w:tc>
          <w:tcPr>
            <w:tcW w:w="1134" w:type="dxa"/>
          </w:tcPr>
          <w:p w14:paraId="5758801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76" w:type="dxa"/>
          </w:tcPr>
          <w:p w14:paraId="793658A7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8698</w:t>
            </w:r>
          </w:p>
        </w:tc>
      </w:tr>
      <w:tr w:rsidR="00EF1D38" w:rsidRPr="00FA55FC" w14:paraId="30568AAD" w14:textId="77777777" w:rsidTr="004B3069">
        <w:tc>
          <w:tcPr>
            <w:tcW w:w="1203" w:type="dxa"/>
          </w:tcPr>
          <w:p w14:paraId="0DC7F6B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4B512FE9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162" w:type="dxa"/>
          </w:tcPr>
          <w:p w14:paraId="04A7DE88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9" w:type="dxa"/>
          </w:tcPr>
          <w:p w14:paraId="3710B590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170" w:type="dxa"/>
          </w:tcPr>
          <w:p w14:paraId="17122AF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79" w:type="dxa"/>
          </w:tcPr>
          <w:p w14:paraId="2F06C41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1170" w:type="dxa"/>
          </w:tcPr>
          <w:p w14:paraId="319D339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13" w:type="dxa"/>
          </w:tcPr>
          <w:p w14:paraId="76D21401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-0.0512</w:t>
            </w:r>
          </w:p>
        </w:tc>
        <w:tc>
          <w:tcPr>
            <w:tcW w:w="1134" w:type="dxa"/>
          </w:tcPr>
          <w:p w14:paraId="745661D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1414</w:t>
            </w:r>
          </w:p>
        </w:tc>
        <w:tc>
          <w:tcPr>
            <w:tcW w:w="1134" w:type="dxa"/>
          </w:tcPr>
          <w:p w14:paraId="30F59D6D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276" w:type="dxa"/>
          </w:tcPr>
          <w:p w14:paraId="59A52A59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9067</w:t>
            </w:r>
          </w:p>
        </w:tc>
      </w:tr>
      <w:tr w:rsidR="00EF1D38" w:rsidRPr="00FA55FC" w14:paraId="13EACD6A" w14:textId="77777777" w:rsidTr="004B3069">
        <w:tc>
          <w:tcPr>
            <w:tcW w:w="1203" w:type="dxa"/>
          </w:tcPr>
          <w:p w14:paraId="0312C95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8" w:type="dxa"/>
          </w:tcPr>
          <w:p w14:paraId="02C3EFA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162" w:type="dxa"/>
          </w:tcPr>
          <w:p w14:paraId="31CE48C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79" w:type="dxa"/>
          </w:tcPr>
          <w:p w14:paraId="51CA6947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170" w:type="dxa"/>
          </w:tcPr>
          <w:p w14:paraId="5D35B86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79" w:type="dxa"/>
          </w:tcPr>
          <w:p w14:paraId="70F16CE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170" w:type="dxa"/>
          </w:tcPr>
          <w:p w14:paraId="78EB3640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13" w:type="dxa"/>
          </w:tcPr>
          <w:p w14:paraId="728D23C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8288</w:t>
            </w:r>
          </w:p>
        </w:tc>
        <w:tc>
          <w:tcPr>
            <w:tcW w:w="1134" w:type="dxa"/>
          </w:tcPr>
          <w:p w14:paraId="2BA21369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-0.4676</w:t>
            </w:r>
          </w:p>
        </w:tc>
        <w:tc>
          <w:tcPr>
            <w:tcW w:w="1134" w:type="dxa"/>
          </w:tcPr>
          <w:p w14:paraId="03CF6AB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1059</w:t>
            </w:r>
          </w:p>
        </w:tc>
        <w:tc>
          <w:tcPr>
            <w:tcW w:w="1276" w:type="dxa"/>
          </w:tcPr>
          <w:p w14:paraId="473D40C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0.0005</w:t>
            </w:r>
          </w:p>
        </w:tc>
      </w:tr>
      <w:tr w:rsidR="00EF1D38" w:rsidRPr="00FA55FC" w14:paraId="2E64A119" w14:textId="77777777" w:rsidTr="004B3069">
        <w:tc>
          <w:tcPr>
            <w:tcW w:w="1203" w:type="dxa"/>
          </w:tcPr>
          <w:p w14:paraId="31D71B0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2435766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162" w:type="dxa"/>
          </w:tcPr>
          <w:p w14:paraId="320BF522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79" w:type="dxa"/>
          </w:tcPr>
          <w:p w14:paraId="0FC7D72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170" w:type="dxa"/>
          </w:tcPr>
          <w:p w14:paraId="009660D8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79" w:type="dxa"/>
          </w:tcPr>
          <w:p w14:paraId="240DF83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1170" w:type="dxa"/>
          </w:tcPr>
          <w:p w14:paraId="46F917B9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13" w:type="dxa"/>
          </w:tcPr>
          <w:p w14:paraId="5D0FF83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7161</w:t>
            </w:r>
          </w:p>
        </w:tc>
        <w:tc>
          <w:tcPr>
            <w:tcW w:w="1134" w:type="dxa"/>
          </w:tcPr>
          <w:p w14:paraId="48B1928B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-0.2816</w:t>
            </w:r>
          </w:p>
        </w:tc>
        <w:tc>
          <w:tcPr>
            <w:tcW w:w="1134" w:type="dxa"/>
          </w:tcPr>
          <w:p w14:paraId="5F4FCC6A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1067</w:t>
            </w:r>
          </w:p>
        </w:tc>
        <w:tc>
          <w:tcPr>
            <w:tcW w:w="1276" w:type="dxa"/>
          </w:tcPr>
          <w:p w14:paraId="1361EA42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0.0012</w:t>
            </w:r>
          </w:p>
        </w:tc>
      </w:tr>
      <w:tr w:rsidR="00EF1D38" w:rsidRPr="00FA55FC" w14:paraId="2D46841A" w14:textId="77777777" w:rsidTr="004B3069">
        <w:tc>
          <w:tcPr>
            <w:tcW w:w="1203" w:type="dxa"/>
          </w:tcPr>
          <w:p w14:paraId="6584FB9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39B5DDCD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162" w:type="dxa"/>
          </w:tcPr>
          <w:p w14:paraId="110ACF8D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79" w:type="dxa"/>
          </w:tcPr>
          <w:p w14:paraId="66C91209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70" w:type="dxa"/>
          </w:tcPr>
          <w:p w14:paraId="4AC5DDDA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79" w:type="dxa"/>
          </w:tcPr>
          <w:p w14:paraId="23DCD45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170" w:type="dxa"/>
          </w:tcPr>
          <w:p w14:paraId="69CA761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13" w:type="dxa"/>
          </w:tcPr>
          <w:p w14:paraId="1720B5C2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8705</w:t>
            </w:r>
          </w:p>
        </w:tc>
        <w:tc>
          <w:tcPr>
            <w:tcW w:w="1134" w:type="dxa"/>
          </w:tcPr>
          <w:p w14:paraId="5CE99AC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-0.5594</w:t>
            </w:r>
          </w:p>
        </w:tc>
        <w:tc>
          <w:tcPr>
            <w:tcW w:w="1134" w:type="dxa"/>
          </w:tcPr>
          <w:p w14:paraId="08E4CE0B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1308</w:t>
            </w:r>
          </w:p>
        </w:tc>
        <w:tc>
          <w:tcPr>
            <w:tcW w:w="1276" w:type="dxa"/>
          </w:tcPr>
          <w:p w14:paraId="4CC1437A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EF1D38" w:rsidRPr="00FA55FC" w14:paraId="251F726F" w14:textId="77777777" w:rsidTr="004B3069">
        <w:tc>
          <w:tcPr>
            <w:tcW w:w="1203" w:type="dxa"/>
          </w:tcPr>
          <w:p w14:paraId="054698B0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8" w:type="dxa"/>
          </w:tcPr>
          <w:p w14:paraId="005C571B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162" w:type="dxa"/>
          </w:tcPr>
          <w:p w14:paraId="71865F01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79" w:type="dxa"/>
          </w:tcPr>
          <w:p w14:paraId="4AF78C0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170" w:type="dxa"/>
          </w:tcPr>
          <w:p w14:paraId="15C472C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79" w:type="dxa"/>
          </w:tcPr>
          <w:p w14:paraId="2C738AD8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170" w:type="dxa"/>
          </w:tcPr>
          <w:p w14:paraId="67A23870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13" w:type="dxa"/>
          </w:tcPr>
          <w:p w14:paraId="555C14D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6973</w:t>
            </w:r>
          </w:p>
        </w:tc>
        <w:tc>
          <w:tcPr>
            <w:tcW w:w="1134" w:type="dxa"/>
          </w:tcPr>
          <w:p w14:paraId="4897D152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-0.2079</w:t>
            </w:r>
          </w:p>
        </w:tc>
        <w:tc>
          <w:tcPr>
            <w:tcW w:w="1134" w:type="dxa"/>
          </w:tcPr>
          <w:p w14:paraId="03461B7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1319</w:t>
            </w:r>
          </w:p>
        </w:tc>
        <w:tc>
          <w:tcPr>
            <w:tcW w:w="1276" w:type="dxa"/>
          </w:tcPr>
          <w:p w14:paraId="33998F69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EF1D38" w:rsidRPr="00FA55FC" w14:paraId="66CD12CE" w14:textId="77777777" w:rsidTr="004B3069">
        <w:tc>
          <w:tcPr>
            <w:tcW w:w="1203" w:type="dxa"/>
          </w:tcPr>
          <w:p w14:paraId="4275DB2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3E651DF1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162" w:type="dxa"/>
          </w:tcPr>
          <w:p w14:paraId="483A77E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79" w:type="dxa"/>
          </w:tcPr>
          <w:p w14:paraId="06177C9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170" w:type="dxa"/>
          </w:tcPr>
          <w:p w14:paraId="4E1471B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79" w:type="dxa"/>
          </w:tcPr>
          <w:p w14:paraId="015C76A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170" w:type="dxa"/>
          </w:tcPr>
          <w:p w14:paraId="53404BA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213" w:type="dxa"/>
          </w:tcPr>
          <w:p w14:paraId="64A2B927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5992</w:t>
            </w:r>
          </w:p>
        </w:tc>
        <w:tc>
          <w:tcPr>
            <w:tcW w:w="1134" w:type="dxa"/>
          </w:tcPr>
          <w:p w14:paraId="51A60C0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-0.0575</w:t>
            </w:r>
          </w:p>
        </w:tc>
        <w:tc>
          <w:tcPr>
            <w:tcW w:w="1134" w:type="dxa"/>
          </w:tcPr>
          <w:p w14:paraId="6A280982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0986</w:t>
            </w:r>
          </w:p>
        </w:tc>
        <w:tc>
          <w:tcPr>
            <w:tcW w:w="1276" w:type="dxa"/>
          </w:tcPr>
          <w:p w14:paraId="1D01BD6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0.0003</w:t>
            </w:r>
          </w:p>
        </w:tc>
      </w:tr>
      <w:tr w:rsidR="00EF1D38" w:rsidRPr="00FA55FC" w14:paraId="46865DAD" w14:textId="77777777" w:rsidTr="004B3069">
        <w:tc>
          <w:tcPr>
            <w:tcW w:w="1203" w:type="dxa"/>
          </w:tcPr>
          <w:p w14:paraId="64574D9D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044965A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162" w:type="dxa"/>
          </w:tcPr>
          <w:p w14:paraId="0ECD03B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179" w:type="dxa"/>
          </w:tcPr>
          <w:p w14:paraId="6A156E9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170" w:type="dxa"/>
          </w:tcPr>
          <w:p w14:paraId="53402CC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79" w:type="dxa"/>
          </w:tcPr>
          <w:p w14:paraId="6003E381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1170" w:type="dxa"/>
          </w:tcPr>
          <w:p w14:paraId="103BB1B2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13" w:type="dxa"/>
          </w:tcPr>
          <w:p w14:paraId="5D1CA75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7123</w:t>
            </w:r>
          </w:p>
        </w:tc>
        <w:tc>
          <w:tcPr>
            <w:tcW w:w="1134" w:type="dxa"/>
          </w:tcPr>
          <w:p w14:paraId="2F4DB9B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-0.2559</w:t>
            </w:r>
          </w:p>
        </w:tc>
        <w:tc>
          <w:tcPr>
            <w:tcW w:w="1134" w:type="dxa"/>
          </w:tcPr>
          <w:p w14:paraId="53DA388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1278</w:t>
            </w:r>
          </w:p>
        </w:tc>
        <w:tc>
          <w:tcPr>
            <w:tcW w:w="1276" w:type="dxa"/>
          </w:tcPr>
          <w:p w14:paraId="75B89DB0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EF1D38" w:rsidRPr="00FA55FC" w14:paraId="240767F2" w14:textId="77777777" w:rsidTr="004B3069">
        <w:tc>
          <w:tcPr>
            <w:tcW w:w="1203" w:type="dxa"/>
          </w:tcPr>
          <w:p w14:paraId="2BC48FB0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8" w:type="dxa"/>
          </w:tcPr>
          <w:p w14:paraId="2EC9249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162" w:type="dxa"/>
          </w:tcPr>
          <w:p w14:paraId="758E4E0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9" w:type="dxa"/>
          </w:tcPr>
          <w:p w14:paraId="6F558A09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170" w:type="dxa"/>
          </w:tcPr>
          <w:p w14:paraId="3F9D6D6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79" w:type="dxa"/>
          </w:tcPr>
          <w:p w14:paraId="157A3B0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170" w:type="dxa"/>
          </w:tcPr>
          <w:p w14:paraId="0D36F04F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213" w:type="dxa"/>
          </w:tcPr>
          <w:p w14:paraId="0FADB0BD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6009</w:t>
            </w:r>
          </w:p>
        </w:tc>
        <w:tc>
          <w:tcPr>
            <w:tcW w:w="1134" w:type="dxa"/>
          </w:tcPr>
          <w:p w14:paraId="1561F251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-0.0455</w:t>
            </w:r>
          </w:p>
        </w:tc>
        <w:tc>
          <w:tcPr>
            <w:tcW w:w="1134" w:type="dxa"/>
          </w:tcPr>
          <w:p w14:paraId="6999D4FB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1049</w:t>
            </w:r>
          </w:p>
        </w:tc>
        <w:tc>
          <w:tcPr>
            <w:tcW w:w="1276" w:type="dxa"/>
          </w:tcPr>
          <w:p w14:paraId="4D8C8CE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1226</w:t>
            </w:r>
          </w:p>
        </w:tc>
      </w:tr>
      <w:tr w:rsidR="00EF1D38" w:rsidRPr="00FA55FC" w14:paraId="56C67F45" w14:textId="77777777" w:rsidTr="004B3069">
        <w:tc>
          <w:tcPr>
            <w:tcW w:w="1203" w:type="dxa"/>
          </w:tcPr>
          <w:p w14:paraId="4B2B6E7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14:paraId="5C39332D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162" w:type="dxa"/>
          </w:tcPr>
          <w:p w14:paraId="196D39CA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9" w:type="dxa"/>
          </w:tcPr>
          <w:p w14:paraId="0E4EB834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170" w:type="dxa"/>
          </w:tcPr>
          <w:p w14:paraId="7CFD50B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79" w:type="dxa"/>
          </w:tcPr>
          <w:p w14:paraId="1D0F8F8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170" w:type="dxa"/>
          </w:tcPr>
          <w:p w14:paraId="7901BCF3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13" w:type="dxa"/>
          </w:tcPr>
          <w:p w14:paraId="52BABC19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4193</w:t>
            </w:r>
          </w:p>
        </w:tc>
        <w:tc>
          <w:tcPr>
            <w:tcW w:w="1134" w:type="dxa"/>
          </w:tcPr>
          <w:p w14:paraId="60CEF4C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2617</w:t>
            </w:r>
          </w:p>
        </w:tc>
        <w:tc>
          <w:tcPr>
            <w:tcW w:w="1134" w:type="dxa"/>
          </w:tcPr>
          <w:p w14:paraId="7E9267F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0451</w:t>
            </w:r>
          </w:p>
        </w:tc>
        <w:tc>
          <w:tcPr>
            <w:tcW w:w="1276" w:type="dxa"/>
          </w:tcPr>
          <w:p w14:paraId="51AC36F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2601</w:t>
            </w:r>
          </w:p>
        </w:tc>
      </w:tr>
      <w:tr w:rsidR="00EF1D38" w:rsidRPr="00FA55FC" w14:paraId="4C72B58D" w14:textId="77777777" w:rsidTr="004B3069">
        <w:tc>
          <w:tcPr>
            <w:tcW w:w="1203" w:type="dxa"/>
            <w:tcBorders>
              <w:bottom w:val="single" w:sz="12" w:space="0" w:color="auto"/>
            </w:tcBorders>
          </w:tcPr>
          <w:p w14:paraId="180D6178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5461058B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291E943E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14:paraId="1529D3D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0B06CE5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14:paraId="0B4E50DB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68095D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1E01F606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566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C47FEEC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10B8D2A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sz w:val="24"/>
                <w:szCs w:val="24"/>
              </w:rPr>
              <w:t>0.079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333272D" w14:textId="77777777" w:rsidR="00EF1D38" w:rsidRPr="00FA55FC" w:rsidRDefault="00EF1D38" w:rsidP="004B30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FC">
              <w:rPr>
                <w:rFonts w:ascii="Times New Roman" w:hAnsi="Times New Roman" w:cs="Times New Roman"/>
                <w:b/>
                <w:sz w:val="24"/>
                <w:szCs w:val="24"/>
              </w:rPr>
              <w:t>0.0390</w:t>
            </w:r>
          </w:p>
        </w:tc>
      </w:tr>
    </w:tbl>
    <w:p w14:paraId="67A65182" w14:textId="77777777" w:rsidR="000A65F0" w:rsidRDefault="000A65F0" w:rsidP="00EF1D38">
      <w:pPr>
        <w:widowControl w:val="0"/>
        <w:autoSpaceDE w:val="0"/>
        <w:autoSpaceDN w:val="0"/>
        <w:adjustRightInd w:val="0"/>
        <w:spacing w:after="0" w:line="480" w:lineRule="auto"/>
        <w:jc w:val="both"/>
      </w:pPr>
    </w:p>
    <w:sectPr w:rsidR="000A65F0" w:rsidSect="00CD30A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76E"/>
    <w:rsid w:val="000A65F0"/>
    <w:rsid w:val="00236FB1"/>
    <w:rsid w:val="002F08D6"/>
    <w:rsid w:val="00592F8D"/>
    <w:rsid w:val="005A0739"/>
    <w:rsid w:val="005B69CB"/>
    <w:rsid w:val="005B72B2"/>
    <w:rsid w:val="00695523"/>
    <w:rsid w:val="00777CE0"/>
    <w:rsid w:val="00786857"/>
    <w:rsid w:val="007A4203"/>
    <w:rsid w:val="007C39E5"/>
    <w:rsid w:val="008706B5"/>
    <w:rsid w:val="00A31DF9"/>
    <w:rsid w:val="00C0276E"/>
    <w:rsid w:val="00CD30A6"/>
    <w:rsid w:val="00CE546B"/>
    <w:rsid w:val="00EA5363"/>
    <w:rsid w:val="00EF1D38"/>
    <w:rsid w:val="00F71D5A"/>
    <w:rsid w:val="00FA5091"/>
    <w:rsid w:val="00FB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510A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76E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027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276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0276E"/>
  </w:style>
  <w:style w:type="table" w:styleId="Tablaconcuadrcula">
    <w:name w:val="Table Grid"/>
    <w:basedOn w:val="Tablanormal"/>
    <w:uiPriority w:val="59"/>
    <w:rsid w:val="005B7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EA536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F1D3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76E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027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276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0276E"/>
  </w:style>
  <w:style w:type="table" w:styleId="Tablaconcuadrcula">
    <w:name w:val="Table Grid"/>
    <w:basedOn w:val="Tablanormal"/>
    <w:uiPriority w:val="59"/>
    <w:rsid w:val="005B7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EA536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F1D3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aritza.sepulveda@uv.c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1</Words>
  <Characters>2043</Characters>
  <Application>Microsoft Macintosh Word</Application>
  <DocSecurity>0</DocSecurity>
  <Lines>17</Lines>
  <Paragraphs>4</Paragraphs>
  <ScaleCrop>false</ScaleCrop>
  <Company>UV</Company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za Sepúlveda</dc:creator>
  <cp:keywords/>
  <dc:description/>
  <cp:lastModifiedBy>Maritza Sepúlveda</cp:lastModifiedBy>
  <cp:revision>3</cp:revision>
  <cp:lastPrinted>2020-04-10T15:45:00Z</cp:lastPrinted>
  <dcterms:created xsi:type="dcterms:W3CDTF">2020-06-09T18:20:00Z</dcterms:created>
  <dcterms:modified xsi:type="dcterms:W3CDTF">2020-06-15T12:24:00Z</dcterms:modified>
</cp:coreProperties>
</file>